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695A75" w14:textId="4BF5E83F" w:rsidR="0085794D" w:rsidRPr="007A594E" w:rsidRDefault="0085794D" w:rsidP="00D6276D">
      <w:pPr>
        <w:spacing w:after="200" w:line="276" w:lineRule="auto"/>
        <w:ind w:left="-993" w:right="-1180"/>
        <w:jc w:val="both"/>
        <w:rPr>
          <w:rFonts w:asciiTheme="minorBidi" w:eastAsia="Calibri" w:hAnsiTheme="minorBidi"/>
          <w:color w:val="000000" w:themeColor="text1"/>
          <w:sz w:val="20"/>
          <w:szCs w:val="20"/>
          <w:lang w:val="id-ID"/>
        </w:rPr>
      </w:pPr>
      <w:r w:rsidRPr="007A594E">
        <w:rPr>
          <w:rFonts w:asciiTheme="minorBidi" w:eastAsia="Calibri" w:hAnsiTheme="minorBidi"/>
          <w:b/>
          <w:color w:val="000000" w:themeColor="text1"/>
          <w:sz w:val="20"/>
          <w:szCs w:val="20"/>
          <w:lang w:val="id-ID"/>
        </w:rPr>
        <w:t xml:space="preserve">Supplementary Table </w:t>
      </w:r>
      <w:r w:rsidR="0022252C" w:rsidRPr="007A594E">
        <w:rPr>
          <w:rFonts w:asciiTheme="minorBidi" w:eastAsia="Calibri" w:hAnsiTheme="minorBidi"/>
          <w:b/>
          <w:color w:val="000000" w:themeColor="text1"/>
          <w:sz w:val="20"/>
          <w:szCs w:val="20"/>
        </w:rPr>
        <w:t>1</w:t>
      </w:r>
      <w:r w:rsidRPr="007A594E">
        <w:rPr>
          <w:rFonts w:asciiTheme="minorBidi" w:eastAsia="Calibri" w:hAnsiTheme="minorBidi"/>
          <w:b/>
          <w:color w:val="000000" w:themeColor="text1"/>
          <w:sz w:val="20"/>
          <w:szCs w:val="20"/>
          <w:lang w:val="id-ID"/>
        </w:rPr>
        <w:t>.</w:t>
      </w:r>
      <w:r w:rsidRPr="007A594E">
        <w:rPr>
          <w:rFonts w:asciiTheme="minorBidi" w:eastAsia="Calibri" w:hAnsiTheme="minorBidi"/>
          <w:color w:val="000000" w:themeColor="text1"/>
          <w:sz w:val="20"/>
          <w:szCs w:val="20"/>
          <w:lang w:val="id-ID"/>
        </w:rPr>
        <w:t xml:space="preserve"> Quality assessment using the Newcastle–Ottawa scale modified for cross</w:t>
      </w:r>
      <w:r w:rsidR="00580E53" w:rsidRPr="007A594E">
        <w:rPr>
          <w:rFonts w:asciiTheme="minorBidi" w:eastAsia="Calibri" w:hAnsiTheme="minorBidi"/>
          <w:color w:val="000000" w:themeColor="text1"/>
          <w:sz w:val="20"/>
          <w:szCs w:val="20"/>
        </w:rPr>
        <w:t>-</w:t>
      </w:r>
      <w:r w:rsidRPr="007A594E">
        <w:rPr>
          <w:rFonts w:asciiTheme="minorBidi" w:eastAsia="Calibri" w:hAnsiTheme="minorBidi"/>
          <w:color w:val="000000" w:themeColor="text1"/>
          <w:sz w:val="20"/>
          <w:szCs w:val="20"/>
          <w:lang w:val="id-ID"/>
        </w:rPr>
        <w:t>sectional studies</w:t>
      </w:r>
    </w:p>
    <w:tbl>
      <w:tblPr>
        <w:tblStyle w:val="TableGrid"/>
        <w:tblW w:w="11199" w:type="dxa"/>
        <w:jc w:val="center"/>
        <w:tblLook w:val="04A0" w:firstRow="1" w:lastRow="0" w:firstColumn="1" w:lastColumn="0" w:noHBand="0" w:noVBand="1"/>
      </w:tblPr>
      <w:tblGrid>
        <w:gridCol w:w="718"/>
        <w:gridCol w:w="2212"/>
        <w:gridCol w:w="1832"/>
        <w:gridCol w:w="1929"/>
        <w:gridCol w:w="1888"/>
        <w:gridCol w:w="1822"/>
        <w:gridCol w:w="798"/>
      </w:tblGrid>
      <w:tr w:rsidR="00D10CCA" w:rsidRPr="007A594E" w14:paraId="1AA2855E" w14:textId="77777777" w:rsidTr="003D5B39">
        <w:trPr>
          <w:jc w:val="center"/>
        </w:trPr>
        <w:tc>
          <w:tcPr>
            <w:tcW w:w="718" w:type="dxa"/>
            <w:vAlign w:val="center"/>
          </w:tcPr>
          <w:p w14:paraId="10BFEB96" w14:textId="77777777" w:rsidR="0085794D" w:rsidRPr="007A594E" w:rsidRDefault="0085794D" w:rsidP="003D5B39">
            <w:pPr>
              <w:spacing w:before="60" w:after="60"/>
              <w:jc w:val="center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7A594E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2212" w:type="dxa"/>
            <w:vAlign w:val="center"/>
          </w:tcPr>
          <w:p w14:paraId="3847C7AA" w14:textId="77777777" w:rsidR="00594383" w:rsidRPr="007A594E" w:rsidRDefault="00594383" w:rsidP="003D5B39">
            <w:pPr>
              <w:spacing w:before="60" w:after="60"/>
              <w:jc w:val="center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</w:p>
          <w:p w14:paraId="2DBD8BFF" w14:textId="62A392E8" w:rsidR="0085794D" w:rsidRPr="007A594E" w:rsidRDefault="0085794D" w:rsidP="003D5B39">
            <w:pPr>
              <w:spacing w:before="60" w:after="60"/>
              <w:jc w:val="center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7A594E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First author</w:t>
            </w:r>
          </w:p>
          <w:p w14:paraId="5BB07972" w14:textId="77777777" w:rsidR="0085794D" w:rsidRPr="007A594E" w:rsidRDefault="0085794D" w:rsidP="003D5B39">
            <w:pPr>
              <w:spacing w:before="60" w:after="60"/>
              <w:jc w:val="center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32" w:type="dxa"/>
            <w:vAlign w:val="center"/>
          </w:tcPr>
          <w:p w14:paraId="1C2FF304" w14:textId="77777777" w:rsidR="0085794D" w:rsidRPr="007A594E" w:rsidRDefault="0085794D" w:rsidP="003D5B39">
            <w:pPr>
              <w:spacing w:before="60" w:after="60"/>
              <w:jc w:val="center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7A594E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1929" w:type="dxa"/>
            <w:vAlign w:val="center"/>
          </w:tcPr>
          <w:p w14:paraId="768AA9CE" w14:textId="7EE09966" w:rsidR="0085794D" w:rsidRPr="007A594E" w:rsidRDefault="0085794D" w:rsidP="003D5B39">
            <w:pPr>
              <w:spacing w:before="60" w:after="60"/>
              <w:ind w:left="-250" w:right="-181"/>
              <w:jc w:val="center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7A594E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Selection</w:t>
            </w:r>
            <w:r w:rsidR="00444DC6" w:rsidRPr="007A594E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  <w:p w14:paraId="40A13D5F" w14:textId="02381DAD" w:rsidR="0085794D" w:rsidRPr="007A594E" w:rsidRDefault="0085794D" w:rsidP="00151303">
            <w:pPr>
              <w:spacing w:before="60" w:after="60"/>
              <w:ind w:left="-250" w:right="-181"/>
              <w:jc w:val="center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7A594E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(maximum 5 stars)</w:t>
            </w:r>
          </w:p>
        </w:tc>
        <w:tc>
          <w:tcPr>
            <w:tcW w:w="1888" w:type="dxa"/>
            <w:vAlign w:val="center"/>
          </w:tcPr>
          <w:p w14:paraId="04BC30F8" w14:textId="26E7505F" w:rsidR="0085794D" w:rsidRPr="007A594E" w:rsidRDefault="0085794D" w:rsidP="003D5B39">
            <w:pPr>
              <w:spacing w:before="60" w:after="60"/>
              <w:ind w:left="-108" w:right="-108"/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7A594E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omparability</w:t>
            </w:r>
            <w:r w:rsidR="00444DC6" w:rsidRPr="007A594E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  <w:p w14:paraId="42AF4A33" w14:textId="3DD717F1" w:rsidR="0085794D" w:rsidRPr="007A594E" w:rsidRDefault="0085794D" w:rsidP="00151303">
            <w:pPr>
              <w:spacing w:before="60" w:after="60"/>
              <w:ind w:left="-108" w:right="-108"/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7A594E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(</w:t>
            </w:r>
            <w:r w:rsidRPr="007A594E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maximum 2 stars)</w:t>
            </w:r>
          </w:p>
        </w:tc>
        <w:tc>
          <w:tcPr>
            <w:tcW w:w="1822" w:type="dxa"/>
            <w:vAlign w:val="center"/>
          </w:tcPr>
          <w:p w14:paraId="59BE5188" w14:textId="13030D7A" w:rsidR="0085794D" w:rsidRPr="007A594E" w:rsidRDefault="0085794D" w:rsidP="003D5B39">
            <w:pPr>
              <w:spacing w:before="60" w:after="60"/>
              <w:jc w:val="center"/>
              <w:rPr>
                <w:rFonts w:asciiTheme="majorBidi" w:eastAsia="Calibri" w:hAnsiTheme="majorBidi" w:cstheme="majorBidi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7A594E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Outcome</w:t>
            </w:r>
            <w:r w:rsidR="00444DC6" w:rsidRPr="007A594E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  <w:p w14:paraId="754AA16D" w14:textId="072B3F4A" w:rsidR="0085794D" w:rsidRPr="007A594E" w:rsidRDefault="0085794D" w:rsidP="00151303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7A594E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(</w:t>
            </w:r>
            <w:r w:rsidR="00151303" w:rsidRPr="007A594E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maximum</w:t>
            </w:r>
            <w:r w:rsidR="00151303" w:rsidRPr="007A594E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7A594E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 stars)</w:t>
            </w:r>
          </w:p>
        </w:tc>
        <w:tc>
          <w:tcPr>
            <w:tcW w:w="798" w:type="dxa"/>
            <w:vAlign w:val="center"/>
          </w:tcPr>
          <w:p w14:paraId="4B1FB654" w14:textId="77777777" w:rsidR="0085794D" w:rsidRPr="007A594E" w:rsidRDefault="0085794D" w:rsidP="003D5B39">
            <w:pPr>
              <w:spacing w:before="60" w:after="60"/>
              <w:jc w:val="center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7A594E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Total</w:t>
            </w:r>
            <w:r w:rsidRPr="007A594E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br/>
              <w:t>Score</w:t>
            </w:r>
          </w:p>
        </w:tc>
      </w:tr>
      <w:tr w:rsidR="00E53A8C" w:rsidRPr="007A594E" w14:paraId="6D7A5BEA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67E31A3F" w14:textId="155CFA24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0E72DE72" w14:textId="7A194E4E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Razmia and Kalideri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67CC830B" w14:textId="5988A681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00</w:t>
            </w:r>
          </w:p>
        </w:tc>
        <w:tc>
          <w:tcPr>
            <w:tcW w:w="1929" w:type="dxa"/>
            <w:vAlign w:val="center"/>
          </w:tcPr>
          <w:p w14:paraId="2BCC2FB6" w14:textId="5D1BC273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534F367A" w14:textId="45B3955C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20E9CC9A" w14:textId="62C606B3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445AE119" w14:textId="177DF783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E53A8C" w:rsidRPr="007A594E" w14:paraId="7849F812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0A250610" w14:textId="4087C2F0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49665693" w14:textId="486D5591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Al-Natour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7614192B" w14:textId="1A356FA3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02</w:t>
            </w:r>
          </w:p>
        </w:tc>
        <w:tc>
          <w:tcPr>
            <w:tcW w:w="1929" w:type="dxa"/>
            <w:vAlign w:val="center"/>
          </w:tcPr>
          <w:p w14:paraId="7C1689AB" w14:textId="79E65939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07AC597D" w14:textId="4DD6C46F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79F1C754" w14:textId="3C79B8F5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4B78E730" w14:textId="77D8598F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E53A8C" w:rsidRPr="007A594E" w14:paraId="72E89A88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48BED05C" w14:textId="4FCC34CB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5B4C4325" w14:textId="5179486A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Lobago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17B8C799" w14:textId="71D9E741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05</w:t>
            </w:r>
          </w:p>
        </w:tc>
        <w:tc>
          <w:tcPr>
            <w:tcW w:w="1929" w:type="dxa"/>
            <w:vAlign w:val="center"/>
          </w:tcPr>
          <w:p w14:paraId="26CDF44D" w14:textId="5B83F5B1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4621FEE5" w14:textId="66E21CC9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213C77A0" w14:textId="76BC4759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27C60633" w14:textId="0CE6B6DA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E53A8C" w:rsidRPr="007A594E" w14:paraId="2C1ED7CF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607D4299" w14:textId="2D6CBCAB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4070D6B3" w14:textId="6B49F7D8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Mungube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43E9792E" w14:textId="57E9CE78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08</w:t>
            </w:r>
          </w:p>
        </w:tc>
        <w:tc>
          <w:tcPr>
            <w:tcW w:w="1929" w:type="dxa"/>
            <w:vAlign w:val="center"/>
          </w:tcPr>
          <w:p w14:paraId="6EDA9F9E" w14:textId="2562BD75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542A5C4B" w14:textId="39EA4A36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782398A9" w14:textId="34BA0551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08A48F6C" w14:textId="1C307E24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E53A8C" w:rsidRPr="007A594E" w14:paraId="322FDE3A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3649F52B" w14:textId="25EE9071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4E4F4BB6" w14:textId="606C1DEA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Nematollahi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53185DD5" w14:textId="445D5DD2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929" w:type="dxa"/>
            <w:vAlign w:val="center"/>
          </w:tcPr>
          <w:p w14:paraId="68D4909D" w14:textId="6D2629FF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3DBCC7E1" w14:textId="0D8DF2DA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0E4CCB59" w14:textId="36732BFB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3321C92F" w14:textId="578BE697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E53A8C" w:rsidRPr="007A594E" w14:paraId="0181E10A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716D1BDA" w14:textId="57542D2D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01D270A9" w14:textId="0A68C885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Aarthi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0138BD9E" w14:textId="0EAA98FB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1929" w:type="dxa"/>
            <w:vAlign w:val="center"/>
          </w:tcPr>
          <w:p w14:paraId="78CF0F0B" w14:textId="3F9AC45E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3A81161F" w14:textId="63262D26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053A771C" w14:textId="4F73C00F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2EF82A77" w14:textId="42A40C4C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E53A8C" w:rsidRPr="007A594E" w14:paraId="004FD1E1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6EA2ECE2" w14:textId="433B86FD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_GoBack" w:colFirst="2" w:colLast="2"/>
            <w:r w:rsidRPr="007A594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7B669967" w14:textId="5351033D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Lee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2A18012D" w14:textId="008FACE2" w:rsidR="00E53A8C" w:rsidRPr="00DB4E5A" w:rsidRDefault="00E53A8C" w:rsidP="00DB4E5A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</w:t>
            </w:r>
            <w:r w:rsidR="00DB4E5A" w:rsidRPr="00DB4E5A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929" w:type="dxa"/>
            <w:vAlign w:val="center"/>
          </w:tcPr>
          <w:p w14:paraId="75F1DF74" w14:textId="5448EAE2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5B16699D" w14:textId="035AB875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05DE8B46" w14:textId="573BA7C2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4591AABC" w14:textId="5517DD9A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bookmarkEnd w:id="0"/>
      <w:tr w:rsidR="00E53A8C" w:rsidRPr="007A594E" w14:paraId="679AD6E0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11336794" w14:textId="67D26A2E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7C194D23" w14:textId="3A8F725A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Hadipour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71B14502" w14:textId="4BABA02A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1929" w:type="dxa"/>
            <w:vAlign w:val="center"/>
          </w:tcPr>
          <w:p w14:paraId="38B1558A" w14:textId="20E6452E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062B53B2" w14:textId="2D67E69E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47368EDB" w14:textId="53FB2E0E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1313546F" w14:textId="59E58736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E53A8C" w:rsidRPr="007A594E" w14:paraId="2157CB2A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1A1F3F3C" w14:textId="197C38E7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3BC9A7AE" w14:textId="4AB0BBBB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Shirzad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4232919B" w14:textId="304538B4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1929" w:type="dxa"/>
            <w:vAlign w:val="center"/>
          </w:tcPr>
          <w:p w14:paraId="2908C785" w14:textId="30E45DD8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50DAF57C" w14:textId="0CEF065A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7B086A6A" w14:textId="7201166F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0CE75295" w14:textId="15458A00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E53A8C" w:rsidRPr="007A594E" w14:paraId="73CE2C4A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4019C41A" w14:textId="287ADB8F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3784FBFA" w14:textId="288ADF63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Awais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03C37A32" w14:textId="48FDC741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1929" w:type="dxa"/>
            <w:vAlign w:val="center"/>
          </w:tcPr>
          <w:p w14:paraId="7D337181" w14:textId="6EA06839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39965B8C" w14:textId="0363FB67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5842E319" w14:textId="5D5FD119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190F1CBD" w14:textId="66BC38F6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E53A8C" w:rsidRPr="007A594E" w14:paraId="042CD201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5826D07F" w14:textId="689F18EE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64197605" w14:textId="71CF4377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Gyorke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3FD18E82" w14:textId="62A65829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929" w:type="dxa"/>
            <w:vAlign w:val="center"/>
          </w:tcPr>
          <w:p w14:paraId="6554F242" w14:textId="45B8C70E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06DEB070" w14:textId="476FF6F4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28235FBA" w14:textId="1BC50350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701C2E65" w14:textId="1FB775EA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E53A8C" w:rsidRPr="007A594E" w14:paraId="118A7BF8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468126D6" w14:textId="0AC1D9E0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63BBBB9A" w14:textId="310B1CCD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Al Se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3418F74F" w14:textId="0B906E24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929" w:type="dxa"/>
            <w:vAlign w:val="center"/>
          </w:tcPr>
          <w:p w14:paraId="3CD46EE9" w14:textId="46DEB4F2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3CAFB8FC" w14:textId="24B4FC44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3C587B4E" w14:textId="500B7C39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297F3E6C" w14:textId="76217E99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E53A8C" w:rsidRPr="007A594E" w14:paraId="24F8E0EE" w14:textId="77777777" w:rsidTr="00966576">
        <w:trPr>
          <w:trHeight w:val="119"/>
          <w:jc w:val="center"/>
        </w:trPr>
        <w:tc>
          <w:tcPr>
            <w:tcW w:w="718" w:type="dxa"/>
            <w:shd w:val="clear" w:color="auto" w:fill="auto"/>
          </w:tcPr>
          <w:p w14:paraId="08C29E8E" w14:textId="2E85C450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2D496FAD" w14:textId="6ACF6D80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Luu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754DFB43" w14:textId="0FBA3973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929" w:type="dxa"/>
            <w:vAlign w:val="center"/>
          </w:tcPr>
          <w:p w14:paraId="4BAD3B1E" w14:textId="47807BAF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4FC1B874" w14:textId="076A6540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55CE09B7" w14:textId="7B8B9DE9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5C578792" w14:textId="4F2919F5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E53A8C" w:rsidRPr="007A594E" w14:paraId="0B7AA1C3" w14:textId="77777777" w:rsidTr="00966576">
        <w:trPr>
          <w:jc w:val="center"/>
        </w:trPr>
        <w:tc>
          <w:tcPr>
            <w:tcW w:w="718" w:type="dxa"/>
            <w:shd w:val="clear" w:color="auto" w:fill="auto"/>
            <w:vAlign w:val="bottom"/>
          </w:tcPr>
          <w:p w14:paraId="7AD9CBB8" w14:textId="7335A599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10695A11" w14:textId="42F2C0D4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Sharma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34B0FA58" w14:textId="21E50C98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929" w:type="dxa"/>
            <w:vAlign w:val="center"/>
          </w:tcPr>
          <w:p w14:paraId="0480D658" w14:textId="36D4F9F6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5DAB8F4F" w14:textId="6AB17D93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19A5C363" w14:textId="385E4095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07455FD8" w14:textId="4363DD3F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E53A8C" w:rsidRPr="007A594E" w14:paraId="6FFE200C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7A9C6378" w14:textId="5C3BEE86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5CA0E42F" w14:textId="6A57089A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Gharekhani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235EC700" w14:textId="09858DEE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929" w:type="dxa"/>
            <w:vAlign w:val="center"/>
          </w:tcPr>
          <w:p w14:paraId="0605225F" w14:textId="5B2958B0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0E04420C" w14:textId="0CD58AE4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54668E4A" w14:textId="20456605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7D6D951B" w14:textId="1CAF56B6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E53A8C" w:rsidRPr="007A594E" w14:paraId="17C197FC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0320544A" w14:textId="2D63C081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0A4E4BF7" w14:textId="6DCA9AC6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Olanrewaju and Agbor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78C4F53B" w14:textId="7A2D6F22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929" w:type="dxa"/>
            <w:vAlign w:val="center"/>
          </w:tcPr>
          <w:p w14:paraId="3700D99A" w14:textId="190C18E1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36A8B958" w14:textId="5E08124A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01DB3AFE" w14:textId="3BE0BFD0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5272C377" w14:textId="73039817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E53A8C" w:rsidRPr="007A594E" w14:paraId="0080EA2D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78F04A4D" w14:textId="0252E197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355F6F2C" w14:textId="699C1BA3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Sharma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2938C6EC" w14:textId="569A4416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929" w:type="dxa"/>
            <w:vAlign w:val="center"/>
          </w:tcPr>
          <w:p w14:paraId="023420B5" w14:textId="22243677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24D7727B" w14:textId="56A1070A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784FB166" w14:textId="3104FD8B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2455894C" w14:textId="629EA9C7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E53A8C" w:rsidRPr="007A594E" w14:paraId="6731DA1E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6CA47159" w14:textId="14EC1A99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7B9D5B97" w14:textId="748DF58A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Garbi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5ECFA9C3" w14:textId="11DF4F3C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929" w:type="dxa"/>
            <w:vAlign w:val="center"/>
          </w:tcPr>
          <w:p w14:paraId="5FB08C0F" w14:textId="7A29B7B9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12F9FCB6" w14:textId="442DF269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1B607CC1" w14:textId="322272BB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5F9EB926" w14:textId="77412363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</w:t>
            </w:r>
          </w:p>
        </w:tc>
      </w:tr>
      <w:tr w:rsidR="00E53A8C" w:rsidRPr="007A594E" w14:paraId="2145418E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7E899FA4" w14:textId="14797778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00BE4241" w14:textId="01F7B6D2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Mokhtar and Yagoob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1E006BD7" w14:textId="3E34A43C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929" w:type="dxa"/>
            <w:vAlign w:val="center"/>
          </w:tcPr>
          <w:p w14:paraId="1135E1BD" w14:textId="1F7BCD5B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5B21CB57" w14:textId="6E65480B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3A82A93A" w14:textId="43E6F83F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41A2E558" w14:textId="1CEAFF8C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E53A8C" w:rsidRPr="007A594E" w14:paraId="69529FB6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57597690" w14:textId="77D0BF2C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1E26481C" w14:textId="3D987E38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Kaboudi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3DA90CD3" w14:textId="0BDA5B18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929" w:type="dxa"/>
            <w:vAlign w:val="center"/>
          </w:tcPr>
          <w:p w14:paraId="195DCC67" w14:textId="6ED74965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3E77456A" w14:textId="10A5CAD6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00AEBD9E" w14:textId="514B59D4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4AACFC29" w14:textId="783BAD21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E53A8C" w:rsidRPr="007A594E" w14:paraId="51585549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21C60739" w14:textId="38400448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450FE415" w14:textId="4740F84C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Jamil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0DADD352" w14:textId="7CF26FFF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929" w:type="dxa"/>
            <w:vAlign w:val="center"/>
          </w:tcPr>
          <w:p w14:paraId="6090B486" w14:textId="220D94A7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2A6A5A50" w14:textId="42472C7B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4D177C8A" w14:textId="04A54DAE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19118CEE" w14:textId="5EE9F616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E53A8C" w:rsidRPr="007A594E" w14:paraId="7EEE3B70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44CCAEA8" w14:textId="1BB07314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7B553466" w14:textId="7FAFFC7C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Yakhchali and Fakhri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0EC8374D" w14:textId="576DAB6D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929" w:type="dxa"/>
            <w:vAlign w:val="center"/>
          </w:tcPr>
          <w:p w14:paraId="31FE3D65" w14:textId="238169E4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01861CEB" w14:textId="37C558DD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111012F4" w14:textId="6FCFA0B1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30B3DB3B" w14:textId="6BFDDBA5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</w:t>
            </w:r>
          </w:p>
        </w:tc>
      </w:tr>
      <w:tr w:rsidR="00E53A8C" w:rsidRPr="007A594E" w14:paraId="3494BA91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146B2772" w14:textId="7EFAD6CF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6DD503EC" w14:textId="7EF72339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Huang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200467D4" w14:textId="637D9AB3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929" w:type="dxa"/>
            <w:vAlign w:val="center"/>
          </w:tcPr>
          <w:p w14:paraId="640FE37D" w14:textId="1302F88F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50972A72" w14:textId="2D1544F0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524430CD" w14:textId="0B0A6505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1D111D10" w14:textId="1EE9F863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E53A8C" w:rsidRPr="007A594E" w14:paraId="1FC2FB55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48C618A7" w14:textId="2BCC69A8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72AC9F8C" w14:textId="1FF2DCD3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Debbou-Iouknane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6371B8BD" w14:textId="15D9997F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929" w:type="dxa"/>
            <w:vAlign w:val="center"/>
          </w:tcPr>
          <w:p w14:paraId="1CC926AB" w14:textId="7392CE96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6BDD3932" w14:textId="0B52E781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20E83385" w14:textId="289D81A2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070D2EA4" w14:textId="62238550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E53A8C" w:rsidRPr="007A594E" w14:paraId="68B52BE1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1630B6BC" w14:textId="736F4E9B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65DF0F61" w14:textId="23746398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Yousaf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395DE836" w14:textId="5C8860DC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929" w:type="dxa"/>
            <w:vAlign w:val="center"/>
          </w:tcPr>
          <w:p w14:paraId="62A22FA4" w14:textId="7BEAB3D0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030A801F" w14:textId="24A11693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44E1DB0F" w14:textId="397951E4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279DB854" w14:textId="16703854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E53A8C" w:rsidRPr="007A594E" w14:paraId="1C64C644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09614DE1" w14:textId="5492C0EE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74F55CDE" w14:textId="3F6EE480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Hamza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03F8B055" w14:textId="0076FA17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929" w:type="dxa"/>
            <w:vAlign w:val="center"/>
          </w:tcPr>
          <w:p w14:paraId="76914DC5" w14:textId="254BB50E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3F6174CE" w14:textId="5D0CFA41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18CACE97" w14:textId="794278FF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376442D5" w14:textId="640FFCD2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E53A8C" w:rsidRPr="007A594E" w14:paraId="7F52A7C9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6116CCDB" w14:textId="53391BE9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42BDE991" w14:textId="0FB275FC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Ghasemian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0AB62AC2" w14:textId="5BD32A16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929" w:type="dxa"/>
            <w:vAlign w:val="center"/>
          </w:tcPr>
          <w:p w14:paraId="0993081B" w14:textId="6B4E9B21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68AAAD0D" w14:textId="07475696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76BDC33B" w14:textId="3DF95A4E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68F7A3C5" w14:textId="7DD8BA56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E53A8C" w:rsidRPr="007A594E" w14:paraId="06335FC2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20FBC774" w14:textId="3C9FC5D9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761F6350" w14:textId="2DE83EED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Montes-Vergara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2D31DA6B" w14:textId="6BB24B3D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929" w:type="dxa"/>
            <w:vAlign w:val="center"/>
          </w:tcPr>
          <w:p w14:paraId="6C94F324" w14:textId="4405FB2C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294095BB" w14:textId="6B00DBF6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2DBCDEE8" w14:textId="6B6F058B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41C0380F" w14:textId="0835B0CF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E53A8C" w:rsidRPr="007A594E" w14:paraId="1ED00A54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7BED53D0" w14:textId="43E48FB2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5AB5578F" w14:textId="5DA39D85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Bawm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79ECF2AB" w14:textId="466CA451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929" w:type="dxa"/>
            <w:vAlign w:val="center"/>
          </w:tcPr>
          <w:p w14:paraId="122695A4" w14:textId="6B2082CB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6D477072" w14:textId="594687FA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68B1A445" w14:textId="01DB60C2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01F7E9C6" w14:textId="6134056F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E53A8C" w:rsidRPr="007A594E" w14:paraId="21D8A238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2E28F13D" w14:textId="4D9DBE67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73BB8EE5" w14:textId="0481563C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Das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7D65C9F2" w14:textId="5874972E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929" w:type="dxa"/>
            <w:vAlign w:val="center"/>
          </w:tcPr>
          <w:p w14:paraId="45013257" w14:textId="38866A22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59F4FCF6" w14:textId="17A272B2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26993C8A" w14:textId="4E16D00F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5FB4456F" w14:textId="73B68E57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E53A8C" w:rsidRPr="007A594E" w14:paraId="5C8A1065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0ED41198" w14:textId="6C5D35D0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78B3A020" w14:textId="126766CA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Carrisosa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1E12D666" w14:textId="40E59743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929" w:type="dxa"/>
            <w:vAlign w:val="center"/>
          </w:tcPr>
          <w:p w14:paraId="53B7DAC0" w14:textId="058C8481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4F4FCD78" w14:textId="7AC40E52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438A46A4" w14:textId="4E66483D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2AC4D773" w14:textId="43DE37BC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E53A8C" w:rsidRPr="007A594E" w14:paraId="56DCAAB9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37A3E6AE" w14:textId="403C9FDB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25D581F2" w14:textId="76BE9096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Akanbi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0AE6E780" w14:textId="1544355D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929" w:type="dxa"/>
            <w:vAlign w:val="center"/>
          </w:tcPr>
          <w:p w14:paraId="574BD105" w14:textId="667203A2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129E9D83" w14:textId="573B63A3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6A0D6542" w14:textId="36B84445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1EF2776F" w14:textId="20D127A1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E53A8C" w:rsidRPr="007A594E" w14:paraId="2A90E5EB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6A8E6D65" w14:textId="35582A6B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7507B4FF" w14:textId="03EEEA20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Auwal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43B79DC3" w14:textId="15D4B431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929" w:type="dxa"/>
            <w:vAlign w:val="center"/>
          </w:tcPr>
          <w:p w14:paraId="762C16E1" w14:textId="6DB3DAF5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1476BC2A" w14:textId="6DBB64E5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2A1D45A4" w14:textId="1BEF208B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400568C3" w14:textId="4E67B7FA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E53A8C" w:rsidRPr="007A594E" w14:paraId="4A93C187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13D1437D" w14:textId="51355A5F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5E16C117" w14:textId="678A1E90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Jan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29FA6F6A" w14:textId="398E61AF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929" w:type="dxa"/>
            <w:vAlign w:val="center"/>
          </w:tcPr>
          <w:p w14:paraId="07910A1B" w14:textId="41D07212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623D640E" w14:textId="74B4F986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68345A67" w14:textId="5DD5737A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3B7D2225" w14:textId="1885B0A0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E53A8C" w:rsidRPr="007A594E" w14:paraId="05C9ECE5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21743AF3" w14:textId="1CBCFC76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03064D21" w14:textId="71E6CB6B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Khursheed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23C99E17" w14:textId="0B0C1265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929" w:type="dxa"/>
            <w:vAlign w:val="center"/>
          </w:tcPr>
          <w:p w14:paraId="08C2AD8E" w14:textId="26A9FC03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2F88D8DC" w14:textId="6235D063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2FF43335" w14:textId="458842E0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465D5670" w14:textId="5C0AD13B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E53A8C" w:rsidRPr="007A594E" w14:paraId="0341FDF9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2E91B761" w14:textId="0DD50D8F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2734C1D5" w14:textId="19760645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Flores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2DFCC7B2" w14:textId="7AB87FC6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929" w:type="dxa"/>
            <w:vAlign w:val="center"/>
          </w:tcPr>
          <w:p w14:paraId="5585BDCC" w14:textId="4EE2B122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06CF158D" w14:textId="69B242EF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517A7EEA" w14:textId="76BEC601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6363B5CA" w14:textId="353E4062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E53A8C" w:rsidRPr="007A594E" w14:paraId="0878CA7E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15B8E90A" w14:textId="59CEE99D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71D0E538" w14:textId="1F408DF8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Nana-Mariam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75F69C36" w14:textId="482ECCB4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929" w:type="dxa"/>
            <w:vAlign w:val="center"/>
          </w:tcPr>
          <w:p w14:paraId="10D3C206" w14:textId="3C5E2AD2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26C72424" w14:textId="4FDB2110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40C24940" w14:textId="4F61E296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788103B9" w14:textId="6AD3A7C8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E53A8C" w:rsidRPr="007A594E" w14:paraId="58B4846E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1CFD0809" w14:textId="59F19BB1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322A06F4" w14:textId="4D4272BD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Adem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115995A3" w14:textId="59B92C44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929" w:type="dxa"/>
            <w:vAlign w:val="center"/>
          </w:tcPr>
          <w:p w14:paraId="34CE3D45" w14:textId="14AD4335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67115C9A" w14:textId="55F80C10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201A664D" w14:textId="27F3AA6A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2FD35018" w14:textId="0390BDB6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E53A8C" w:rsidRPr="007A594E" w14:paraId="1B82F94E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20495664" w14:textId="6BEB9429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3883F96B" w14:textId="5DDE05FF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Yaqub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3A045577" w14:textId="6CBACCB3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929" w:type="dxa"/>
            <w:vAlign w:val="center"/>
          </w:tcPr>
          <w:p w14:paraId="534F76AB" w14:textId="48B1224A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2A88600E" w14:textId="3618DEDB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4CD9BC12" w14:textId="390BAD08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5810E736" w14:textId="7D748A25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E53A8C" w:rsidRPr="007A594E" w14:paraId="07032411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0AA2F464" w14:textId="475D7AFD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288645A5" w14:textId="5C596549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Mares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422A8FF3" w14:textId="5B05C15B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929" w:type="dxa"/>
            <w:vAlign w:val="center"/>
          </w:tcPr>
          <w:p w14:paraId="75E14247" w14:textId="29CFC9FC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5DB8984D" w14:textId="23848CF5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0DB79B37" w14:textId="2F2066A0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57CA4D45" w14:textId="26836DCC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E53A8C" w:rsidRPr="007A594E" w14:paraId="3FBDF21A" w14:textId="77777777" w:rsidTr="00966576">
        <w:trPr>
          <w:jc w:val="center"/>
        </w:trPr>
        <w:tc>
          <w:tcPr>
            <w:tcW w:w="718" w:type="dxa"/>
            <w:shd w:val="clear" w:color="auto" w:fill="auto"/>
          </w:tcPr>
          <w:p w14:paraId="1E8B450B" w14:textId="7B4997F1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5FE4788F" w14:textId="19181424" w:rsidR="00E53A8C" w:rsidRPr="007A594E" w:rsidRDefault="00E53A8C" w:rsidP="00E53A8C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Pajic et al.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5AF1DD50" w14:textId="0A715CE9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929" w:type="dxa"/>
            <w:vAlign w:val="center"/>
          </w:tcPr>
          <w:p w14:paraId="0BC43E53" w14:textId="0FC06F81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0297BE16" w14:textId="79137D79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126413DB" w14:textId="474D0060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245A8570" w14:textId="50CF2828" w:rsidR="00E53A8C" w:rsidRPr="007A594E" w:rsidRDefault="00E53A8C" w:rsidP="00E53A8C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594E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</w:tbl>
    <w:p w14:paraId="1DF0A96F" w14:textId="0BF9E994" w:rsidR="0085794D" w:rsidRPr="000A237D" w:rsidRDefault="00444DC6" w:rsidP="00F7495A">
      <w:pPr>
        <w:spacing w:before="120" w:after="200" w:line="276" w:lineRule="auto"/>
        <w:jc w:val="both"/>
        <w:rPr>
          <w:rFonts w:asciiTheme="majorBidi" w:eastAsia="Calibri" w:hAnsiTheme="majorBidi" w:cstheme="majorBidi"/>
          <w:color w:val="000000" w:themeColor="text1"/>
          <w:sz w:val="18"/>
          <w:szCs w:val="18"/>
          <w:lang w:val="id-ID"/>
        </w:rPr>
      </w:pPr>
      <w:r w:rsidRPr="007A594E">
        <w:rPr>
          <w:rFonts w:asciiTheme="majorBidi" w:eastAsia="Calibri" w:hAnsiTheme="majorBidi" w:cstheme="majorBidi"/>
          <w:color w:val="000000" w:themeColor="text1"/>
          <w:sz w:val="18"/>
          <w:szCs w:val="18"/>
          <w:vertAlign w:val="superscript"/>
        </w:rPr>
        <w:t xml:space="preserve">1 </w:t>
      </w:r>
      <w:r w:rsidRPr="007A594E">
        <w:rPr>
          <w:rFonts w:asciiTheme="majorBidi" w:eastAsia="Calibri" w:hAnsiTheme="majorBidi" w:cstheme="majorBidi"/>
          <w:color w:val="000000" w:themeColor="text1"/>
          <w:sz w:val="18"/>
          <w:szCs w:val="18"/>
          <w:lang w:val="id-ID"/>
        </w:rPr>
        <w:t>Selection (Maximum 5 stars): Representativeness of the sample, Sample size, Non-respondents, Ascertainment of the exposure (risk factor)</w:t>
      </w:r>
      <w:r w:rsidRPr="007A594E">
        <w:rPr>
          <w:rFonts w:asciiTheme="majorBidi" w:eastAsia="Calibri" w:hAnsiTheme="majorBidi" w:cstheme="majorBidi"/>
          <w:color w:val="000000" w:themeColor="text1"/>
          <w:sz w:val="18"/>
          <w:szCs w:val="18"/>
        </w:rPr>
        <w:t xml:space="preserve">. </w:t>
      </w:r>
      <w:r w:rsidRPr="007A594E">
        <w:rPr>
          <w:rFonts w:asciiTheme="majorBidi" w:eastAsia="Calibri" w:hAnsiTheme="majorBidi" w:cstheme="majorBidi"/>
          <w:color w:val="000000" w:themeColor="text1"/>
          <w:sz w:val="18"/>
          <w:szCs w:val="18"/>
          <w:vertAlign w:val="superscript"/>
        </w:rPr>
        <w:t xml:space="preserve">2 </w:t>
      </w:r>
      <w:r w:rsidRPr="007A594E">
        <w:rPr>
          <w:rFonts w:asciiTheme="majorBidi" w:eastAsia="Calibri" w:hAnsiTheme="majorBidi" w:cstheme="majorBidi"/>
          <w:color w:val="000000" w:themeColor="text1"/>
          <w:sz w:val="18"/>
          <w:szCs w:val="18"/>
          <w:lang w:val="id-ID"/>
        </w:rPr>
        <w:t xml:space="preserve">Comparability (Maximum 2 stars): The subjects in different outcome groups are comparable, based on the study design or analysis. Confounding factors are controlled. </w:t>
      </w:r>
      <w:r w:rsidRPr="007A594E">
        <w:rPr>
          <w:rFonts w:asciiTheme="majorBidi" w:eastAsia="Calibri" w:hAnsiTheme="majorBidi" w:cstheme="majorBidi"/>
          <w:color w:val="000000" w:themeColor="text1"/>
          <w:sz w:val="18"/>
          <w:szCs w:val="18"/>
          <w:vertAlign w:val="superscript"/>
        </w:rPr>
        <w:t xml:space="preserve">3 </w:t>
      </w:r>
      <w:r w:rsidRPr="007A594E">
        <w:rPr>
          <w:rFonts w:asciiTheme="majorBidi" w:eastAsia="Calibri" w:hAnsiTheme="majorBidi" w:cstheme="majorBidi"/>
          <w:color w:val="000000" w:themeColor="text1"/>
          <w:sz w:val="18"/>
          <w:szCs w:val="18"/>
          <w:lang w:val="id-ID"/>
        </w:rPr>
        <w:t>Outcome (Maximum 3 stars): Assessment of the outcome, Statistical test</w:t>
      </w:r>
    </w:p>
    <w:p w14:paraId="34A0C60A" w14:textId="77777777" w:rsidR="0085794D" w:rsidRPr="00CB6F99" w:rsidRDefault="0085794D" w:rsidP="0085794D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14:paraId="5B444549" w14:textId="77777777" w:rsidR="00AD6297" w:rsidRPr="00CB6F99" w:rsidRDefault="00AD6297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</w:p>
    <w:sectPr w:rsidR="00AD6297" w:rsidRPr="00CB6F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94D"/>
    <w:rsid w:val="00022ED6"/>
    <w:rsid w:val="00095B12"/>
    <w:rsid w:val="000A237D"/>
    <w:rsid w:val="000A73C7"/>
    <w:rsid w:val="00151303"/>
    <w:rsid w:val="001E0B0E"/>
    <w:rsid w:val="001E2B14"/>
    <w:rsid w:val="0022252C"/>
    <w:rsid w:val="00243107"/>
    <w:rsid w:val="00280449"/>
    <w:rsid w:val="003C36A0"/>
    <w:rsid w:val="003D5B39"/>
    <w:rsid w:val="003F06F0"/>
    <w:rsid w:val="00444DC6"/>
    <w:rsid w:val="004577AC"/>
    <w:rsid w:val="004A5603"/>
    <w:rsid w:val="004C65F7"/>
    <w:rsid w:val="004D58A2"/>
    <w:rsid w:val="004E13C8"/>
    <w:rsid w:val="00580E53"/>
    <w:rsid w:val="00594383"/>
    <w:rsid w:val="0070551F"/>
    <w:rsid w:val="007425AF"/>
    <w:rsid w:val="00743B83"/>
    <w:rsid w:val="00743FCA"/>
    <w:rsid w:val="00755544"/>
    <w:rsid w:val="007570BB"/>
    <w:rsid w:val="007A594E"/>
    <w:rsid w:val="00816085"/>
    <w:rsid w:val="008567D6"/>
    <w:rsid w:val="0085794D"/>
    <w:rsid w:val="00942C1F"/>
    <w:rsid w:val="0095489F"/>
    <w:rsid w:val="00960376"/>
    <w:rsid w:val="009952BF"/>
    <w:rsid w:val="009C1408"/>
    <w:rsid w:val="009D17C9"/>
    <w:rsid w:val="00A54E3E"/>
    <w:rsid w:val="00A80F7E"/>
    <w:rsid w:val="00A83D9A"/>
    <w:rsid w:val="00A86E8F"/>
    <w:rsid w:val="00AD6297"/>
    <w:rsid w:val="00B11ADB"/>
    <w:rsid w:val="00B965E2"/>
    <w:rsid w:val="00C31662"/>
    <w:rsid w:val="00C63F05"/>
    <w:rsid w:val="00CB6F99"/>
    <w:rsid w:val="00CD6350"/>
    <w:rsid w:val="00D10CCA"/>
    <w:rsid w:val="00D6276D"/>
    <w:rsid w:val="00D925DC"/>
    <w:rsid w:val="00D9581E"/>
    <w:rsid w:val="00DB4E5A"/>
    <w:rsid w:val="00E241E1"/>
    <w:rsid w:val="00E53A8C"/>
    <w:rsid w:val="00EB5F25"/>
    <w:rsid w:val="00F7495A"/>
    <w:rsid w:val="00F926F6"/>
    <w:rsid w:val="00FD5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B8244"/>
  <w15:docId w15:val="{A9D60AD7-34D3-44DE-8266-B181CA933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94D"/>
    <w:pPr>
      <w:spacing w:after="0" w:line="240" w:lineRule="auto"/>
    </w:pPr>
    <w:rPr>
      <w:lang w:val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27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76D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D958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D958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F17EC9-95D2-446A-97B0-76FC614B0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ida</cp:lastModifiedBy>
  <cp:revision>38</cp:revision>
  <dcterms:created xsi:type="dcterms:W3CDTF">2022-02-06T06:04:00Z</dcterms:created>
  <dcterms:modified xsi:type="dcterms:W3CDTF">2024-05-04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m-siggraph</vt:lpwstr>
  </property>
  <property fmtid="{D5CDD505-2E9C-101B-9397-08002B2CF9AE}" pid="3" name="Mendeley Recent Style Name 0_1">
    <vt:lpwstr>ACM SIGGRAPH</vt:lpwstr>
  </property>
  <property fmtid="{D5CDD505-2E9C-101B-9397-08002B2CF9AE}" pid="4" name="Mendeley Recent Style Id 1_1">
    <vt:lpwstr>http://www.zotero.org/styles/acta-chiropterologica</vt:lpwstr>
  </property>
  <property fmtid="{D5CDD505-2E9C-101B-9397-08002B2CF9AE}" pid="5" name="Mendeley Recent Style Name 1_1">
    <vt:lpwstr>Acta Chiropterologica</vt:lpwstr>
  </property>
  <property fmtid="{D5CDD505-2E9C-101B-9397-08002B2CF9AE}" pid="6" name="Mendeley Recent Style Id 2_1">
    <vt:lpwstr>http://www.zotero.org/styles/acta-tropica</vt:lpwstr>
  </property>
  <property fmtid="{D5CDD505-2E9C-101B-9397-08002B2CF9AE}" pid="7" name="Mendeley Recent Style Name 2_1">
    <vt:lpwstr>Acta Tropica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sian-pacific-journal-of-tropical-biomedicine</vt:lpwstr>
  </property>
  <property fmtid="{D5CDD505-2E9C-101B-9397-08002B2CF9AE}" pid="11" name="Mendeley Recent Style Name 4_1">
    <vt:lpwstr>Asian Pacific Journal of Tropical Biomedicine</vt:lpwstr>
  </property>
  <property fmtid="{D5CDD505-2E9C-101B-9397-08002B2CF9AE}" pid="12" name="Mendeley Recent Style Id 5_1">
    <vt:lpwstr>http://www.zotero.org/styles/bmc-infectious-diseases</vt:lpwstr>
  </property>
  <property fmtid="{D5CDD505-2E9C-101B-9397-08002B2CF9AE}" pid="13" name="Mendeley Recent Style Name 5_1">
    <vt:lpwstr>BMC Infectious Diseases</vt:lpwstr>
  </property>
  <property fmtid="{D5CDD505-2E9C-101B-9397-08002B2CF9AE}" pid="14" name="Mendeley Recent Style Id 6_1">
    <vt:lpwstr>http://www.zotero.org/styles/infectious-diseases-of-poverty</vt:lpwstr>
  </property>
  <property fmtid="{D5CDD505-2E9C-101B-9397-08002B2CF9AE}" pid="15" name="Mendeley Recent Style Name 6_1">
    <vt:lpwstr>Infectious Diseases of Poverty</vt:lpwstr>
  </property>
  <property fmtid="{D5CDD505-2E9C-101B-9397-08002B2CF9AE}" pid="16" name="Mendeley Recent Style Id 7_1">
    <vt:lpwstr>http://www.zotero.org/styles/microbial-pathogenesis</vt:lpwstr>
  </property>
  <property fmtid="{D5CDD505-2E9C-101B-9397-08002B2CF9AE}" pid="17" name="Mendeley Recent Style Name 7_1">
    <vt:lpwstr>Microbial Pathogenesis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